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936615" cy="3084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g. S1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effect of both asynchrony and Bacillus thuringiensis infection on the diversity of lymantria dispar gut bacterial community. OTUs are classified at genus level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05:20:00Z</dcterms:created>
  <dc:creator>slava</dc:creator>
  <dc:description/>
  <cp:keywords/>
  <dc:language>en-US</dc:language>
  <cp:lastModifiedBy>slava</cp:lastModifiedBy>
  <dcterms:modified xsi:type="dcterms:W3CDTF">2016-01-28T10:32:00Z</dcterms:modified>
  <cp:revision>2</cp:revision>
  <dc:subject/>
  <dc:title> </dc:title>
</cp:coreProperties>
</file>